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E9673" w14:textId="20DA8D2E" w:rsidR="003A1329" w:rsidRDefault="003A1329" w:rsidP="003A1329">
      <w:pPr>
        <w:jc w:val="center"/>
        <w:rPr>
          <w:rFonts w:ascii="Times New Roman" w:hAnsi="Times New Roman" w:cs="Times New Roman"/>
          <w:b/>
          <w:bCs/>
          <w:color w:val="26282A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26282A"/>
          <w:sz w:val="24"/>
          <w:szCs w:val="24"/>
          <w:shd w:val="clear" w:color="auto" w:fill="FFFFFF"/>
          <w:lang w:val="en-US"/>
        </w:rPr>
        <w:t>D</w:t>
      </w:r>
      <w:r w:rsidRPr="003A1329">
        <w:rPr>
          <w:rFonts w:ascii="Times New Roman" w:hAnsi="Times New Roman" w:cs="Times New Roman"/>
          <w:b/>
          <w:bCs/>
          <w:color w:val="26282A"/>
          <w:sz w:val="24"/>
          <w:szCs w:val="24"/>
          <w:shd w:val="clear" w:color="auto" w:fill="FFFFFF"/>
          <w:lang w:val="en-US"/>
        </w:rPr>
        <w:t>ata extraction form</w:t>
      </w:r>
    </w:p>
    <w:p w14:paraId="7B66F440" w14:textId="37B53396" w:rsidR="003A1329" w:rsidRDefault="003A1329" w:rsidP="003A1329">
      <w:pPr>
        <w:jc w:val="center"/>
        <w:rPr>
          <w:rFonts w:ascii="Times New Roman" w:hAnsi="Times New Roman" w:cs="Times New Roman"/>
          <w:b/>
          <w:bCs/>
          <w:color w:val="26282A"/>
          <w:sz w:val="24"/>
          <w:szCs w:val="24"/>
          <w:shd w:val="clear" w:color="auto" w:fill="FFFFFF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46"/>
        <w:gridCol w:w="1129"/>
        <w:gridCol w:w="1167"/>
        <w:gridCol w:w="1199"/>
        <w:gridCol w:w="990"/>
        <w:gridCol w:w="972"/>
        <w:gridCol w:w="1011"/>
        <w:gridCol w:w="1006"/>
        <w:gridCol w:w="1124"/>
        <w:gridCol w:w="1180"/>
        <w:gridCol w:w="1234"/>
        <w:gridCol w:w="1536"/>
      </w:tblGrid>
      <w:tr w:rsidR="003A1329" w14:paraId="0672EDB7" w14:textId="2524B53B" w:rsidTr="003A1329">
        <w:tc>
          <w:tcPr>
            <w:tcW w:w="1460" w:type="dxa"/>
          </w:tcPr>
          <w:p w14:paraId="16A33E3F" w14:textId="22C2C926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  <w:proofErr w:type="spellEnd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  <w:proofErr w:type="spellEnd"/>
          </w:p>
        </w:tc>
        <w:tc>
          <w:tcPr>
            <w:tcW w:w="1186" w:type="dxa"/>
          </w:tcPr>
          <w:p w14:paraId="0F97A4AC" w14:textId="36281BF2" w:rsidR="003A1329" w:rsidRPr="003A1329" w:rsidRDefault="00B775FB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  <w:tc>
          <w:tcPr>
            <w:tcW w:w="1213" w:type="dxa"/>
          </w:tcPr>
          <w:p w14:paraId="47950D49" w14:textId="4A62087B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238" w:type="dxa"/>
          </w:tcPr>
          <w:p w14:paraId="3C2B8934" w14:textId="6B097A7D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065" w:type="dxa"/>
          </w:tcPr>
          <w:p w14:paraId="6D3B6801" w14:textId="5826E31B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52" w:type="dxa"/>
          </w:tcPr>
          <w:p w14:paraId="1B11DF95" w14:textId="64E915A8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79" w:type="dxa"/>
          </w:tcPr>
          <w:p w14:paraId="17BB1C4A" w14:textId="79607F1B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068" w:type="dxa"/>
          </w:tcPr>
          <w:p w14:paraId="00390F77" w14:textId="2B753D89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329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proofErr w:type="spellEnd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proofErr w:type="spellEnd"/>
          </w:p>
        </w:tc>
        <w:tc>
          <w:tcPr>
            <w:tcW w:w="1178" w:type="dxa"/>
          </w:tcPr>
          <w:p w14:paraId="2812EDC5" w14:textId="4555028A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  <w:proofErr w:type="spellEnd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 xml:space="preserve">-hip </w:t>
            </w: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</w:p>
        </w:tc>
        <w:tc>
          <w:tcPr>
            <w:tcW w:w="1224" w:type="dxa"/>
          </w:tcPr>
          <w:p w14:paraId="7938787B" w14:textId="5661D9DC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235" w:type="dxa"/>
          </w:tcPr>
          <w:p w14:paraId="3D92AD20" w14:textId="59229A80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  <w:proofErr w:type="spellEnd"/>
          </w:p>
        </w:tc>
        <w:tc>
          <w:tcPr>
            <w:tcW w:w="996" w:type="dxa"/>
          </w:tcPr>
          <w:p w14:paraId="0C495E7F" w14:textId="0B401B88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Inflammatory</w:t>
            </w:r>
            <w:proofErr w:type="spellEnd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1329"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  <w:proofErr w:type="spellEnd"/>
          </w:p>
        </w:tc>
      </w:tr>
      <w:tr w:rsidR="003A1329" w14:paraId="42B0635F" w14:textId="75BADB3E" w:rsidTr="003A1329">
        <w:tc>
          <w:tcPr>
            <w:tcW w:w="1460" w:type="dxa"/>
          </w:tcPr>
          <w:p w14:paraId="124DB292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49C8397F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14:paraId="2152884B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76435FD6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</w:tcPr>
          <w:p w14:paraId="11C09699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</w:tcPr>
          <w:p w14:paraId="245E16D1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489E2259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759882AD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76DA1896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27EE2882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694B9FF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1C79C0B4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329" w14:paraId="4B367908" w14:textId="05E27184" w:rsidTr="003A1329">
        <w:tc>
          <w:tcPr>
            <w:tcW w:w="1460" w:type="dxa"/>
          </w:tcPr>
          <w:p w14:paraId="02162FAB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282F70B7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14:paraId="3F03DBCC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1213FE40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</w:tcPr>
          <w:p w14:paraId="240D8843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</w:tcPr>
          <w:p w14:paraId="36312FDB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1805C345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3020F852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7BE33BD9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77C00C5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42FCB782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5B298A4D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329" w14:paraId="460E41A6" w14:textId="63AB9266" w:rsidTr="003A1329">
        <w:tc>
          <w:tcPr>
            <w:tcW w:w="1460" w:type="dxa"/>
          </w:tcPr>
          <w:p w14:paraId="03CDFE3A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109EB424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14:paraId="33717DFB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23FAC2CD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</w:tcPr>
          <w:p w14:paraId="66100A49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</w:tcPr>
          <w:p w14:paraId="10678E3B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6FC81CA3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6AFF83B0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676BD51F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2EDBEC8A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5C7FB4B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481C3882" w14:textId="77777777" w:rsidR="003A1329" w:rsidRPr="003A1329" w:rsidRDefault="003A1329" w:rsidP="003A1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88D08B" w14:textId="566FBF9F" w:rsidR="003A1329" w:rsidRDefault="003A1329" w:rsidP="003A1329">
      <w:pPr>
        <w:jc w:val="center"/>
        <w:rPr>
          <w:b/>
          <w:bCs/>
          <w:sz w:val="24"/>
          <w:szCs w:val="24"/>
        </w:rPr>
      </w:pPr>
    </w:p>
    <w:p w14:paraId="18171433" w14:textId="486EAF69" w:rsidR="003A1329" w:rsidRDefault="003A1329" w:rsidP="003A1329">
      <w:pPr>
        <w:rPr>
          <w:b/>
          <w:bCs/>
          <w:sz w:val="24"/>
          <w:szCs w:val="24"/>
        </w:rPr>
      </w:pPr>
    </w:p>
    <w:p w14:paraId="213F3423" w14:textId="356CD6B2" w:rsidR="003A1329" w:rsidRPr="0090227C" w:rsidRDefault="003A1329" w:rsidP="003A1329">
      <w:pPr>
        <w:spacing w:after="0" w:line="480" w:lineRule="auto"/>
        <w:ind w:firstLine="70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sz w:val="24"/>
          <w:szCs w:val="24"/>
        </w:rPr>
        <w:tab/>
      </w:r>
    </w:p>
    <w:p w14:paraId="594C228A" w14:textId="10BFF716" w:rsidR="003A1329" w:rsidRPr="003A1329" w:rsidRDefault="003A1329" w:rsidP="003A1329">
      <w:pPr>
        <w:tabs>
          <w:tab w:val="left" w:pos="2000"/>
        </w:tabs>
        <w:rPr>
          <w:sz w:val="24"/>
          <w:szCs w:val="24"/>
          <w:lang w:val="en-US"/>
        </w:rPr>
      </w:pPr>
    </w:p>
    <w:sectPr w:rsidR="003A1329" w:rsidRPr="003A1329" w:rsidSect="003A132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329"/>
    <w:rsid w:val="003A1329"/>
    <w:rsid w:val="00B7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A7F9A"/>
  <w15:chartTrackingRefBased/>
  <w15:docId w15:val="{96B93A37-EEA8-43BA-AD6D-F063BFFA7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A1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</Words>
  <Characters>177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lia Medeiros</dc:creator>
  <cp:keywords/>
  <dc:description/>
  <cp:lastModifiedBy>Marília Medeiros</cp:lastModifiedBy>
  <cp:revision>2</cp:revision>
  <dcterms:created xsi:type="dcterms:W3CDTF">2022-11-15T01:02:00Z</dcterms:created>
  <dcterms:modified xsi:type="dcterms:W3CDTF">2023-02-1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e7d4e7-4b48-49c3-aa8d-91ad0a89e9bb</vt:lpwstr>
  </property>
</Properties>
</file>